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977FBE" w14:textId="1F55853F" w:rsidR="00D17EC1" w:rsidRPr="00B66E29" w:rsidRDefault="00CF2070" w:rsidP="00D17E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A3A53">
        <w:rPr>
          <w:rFonts w:ascii="Times New Roman" w:hAnsi="Times New Roman" w:cs="Times New Roman"/>
          <w:b/>
          <w:sz w:val="24"/>
          <w:szCs w:val="24"/>
        </w:rPr>
        <w:t>Table</w:t>
      </w:r>
      <w:r w:rsidR="000D7B59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D17EC1" w:rsidRPr="00B66E29">
        <w:rPr>
          <w:rFonts w:ascii="Times New Roman" w:hAnsi="Times New Roman" w:cs="Times New Roman"/>
          <w:sz w:val="24"/>
          <w:szCs w:val="24"/>
        </w:rPr>
        <w:t xml:space="preserve"> </w:t>
      </w:r>
      <w:r w:rsidR="00D17EC1">
        <w:rPr>
          <w:rFonts w:ascii="Times New Roman" w:hAnsi="Times New Roman" w:cs="Times New Roman"/>
          <w:sz w:val="24"/>
          <w:szCs w:val="24"/>
        </w:rPr>
        <w:t>Effect of menopausal hormone therapy on ambulatory blood pressure measures</w:t>
      </w:r>
      <w:r w:rsidR="000D7B59">
        <w:rPr>
          <w:rFonts w:ascii="Times New Roman" w:hAnsi="Times New Roman" w:cs="Times New Roman"/>
          <w:sz w:val="24"/>
          <w:szCs w:val="24"/>
        </w:rPr>
        <w:t xml:space="preserve">: pooled </w:t>
      </w:r>
      <w:r w:rsidR="00A80BA5">
        <w:rPr>
          <w:rFonts w:ascii="Times New Roman" w:hAnsi="Times New Roman" w:cs="Times New Roman"/>
          <w:sz w:val="24"/>
          <w:szCs w:val="24"/>
        </w:rPr>
        <w:t>results</w:t>
      </w:r>
      <w:r w:rsidR="000D7B59">
        <w:rPr>
          <w:rFonts w:ascii="Times New Roman" w:hAnsi="Times New Roman" w:cs="Times New Roman"/>
          <w:sz w:val="24"/>
          <w:szCs w:val="24"/>
        </w:rPr>
        <w:t xml:space="preserve"> of active treatments</w:t>
      </w:r>
      <w:r w:rsidR="00D17EC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3"/>
        <w:tblW w:w="9639" w:type="dxa"/>
        <w:tblLayout w:type="fixed"/>
        <w:tblLook w:val="04A0" w:firstRow="1" w:lastRow="0" w:firstColumn="1" w:lastColumn="0" w:noHBand="0" w:noVBand="1"/>
      </w:tblPr>
      <w:tblGrid>
        <w:gridCol w:w="1134"/>
        <w:gridCol w:w="1313"/>
        <w:gridCol w:w="105"/>
        <w:gridCol w:w="1209"/>
        <w:gridCol w:w="350"/>
        <w:gridCol w:w="992"/>
        <w:gridCol w:w="284"/>
        <w:gridCol w:w="1417"/>
        <w:gridCol w:w="1418"/>
        <w:gridCol w:w="793"/>
        <w:gridCol w:w="483"/>
        <w:gridCol w:w="141"/>
      </w:tblGrid>
      <w:tr w:rsidR="00D17EC1" w:rsidRPr="00B66E29" w14:paraId="1F5D2714" w14:textId="77777777" w:rsidTr="00D17EC1">
        <w:trPr>
          <w:trHeight w:val="75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A0C599C" w14:textId="77777777" w:rsidR="00D17EC1" w:rsidRPr="00B66E29" w:rsidRDefault="00D17EC1" w:rsidP="002221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D6C1B6" w14:textId="77777777" w:rsidR="00D17EC1" w:rsidRPr="005D1B94" w:rsidRDefault="00D17EC1" w:rsidP="0022210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D1B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     Placebo (n = 16)</w:t>
            </w:r>
          </w:p>
        </w:tc>
        <w:tc>
          <w:tcPr>
            <w:tcW w:w="134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7D24FB0" w14:textId="77777777" w:rsidR="00D17EC1" w:rsidRPr="005D1B94" w:rsidRDefault="00D17EC1" w:rsidP="0022210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912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1A47F459" w14:textId="77777777" w:rsidR="00D17EC1" w:rsidRPr="005D1B94" w:rsidRDefault="00D17EC1" w:rsidP="00370BAE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D1B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     ET</w:t>
            </w:r>
            <w:r w:rsidR="00370BA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+ EPT</w:t>
            </w:r>
            <w:r w:rsidRPr="005D1B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n = </w:t>
            </w:r>
            <w:r w:rsidR="00370BAE">
              <w:rPr>
                <w:rFonts w:ascii="Times New Roman" w:hAnsi="Times New Roman" w:cs="Times New Roman"/>
                <w:iCs/>
                <w:sz w:val="24"/>
                <w:szCs w:val="24"/>
              </w:rPr>
              <w:t>35</w:t>
            </w:r>
            <w:r w:rsidRPr="005D1B94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62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575B2E7" w14:textId="77777777" w:rsidR="00D17EC1" w:rsidRPr="005D1B94" w:rsidRDefault="00D17EC1" w:rsidP="0022210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D17EC1" w:rsidRPr="00B66E29" w14:paraId="384E6B14" w14:textId="77777777" w:rsidTr="00D17EC1">
        <w:trPr>
          <w:gridAfter w:val="1"/>
          <w:wAfter w:w="141" w:type="dxa"/>
          <w:trHeight w:val="75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3B0F7F7" w14:textId="77777777" w:rsidR="00D17EC1" w:rsidRPr="00B66E29" w:rsidRDefault="00D17EC1" w:rsidP="002221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25A66E" w14:textId="77777777" w:rsidR="00D17EC1" w:rsidRPr="005D1B94" w:rsidRDefault="00D17EC1" w:rsidP="00222107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D1B94">
              <w:rPr>
                <w:rFonts w:ascii="Times New Roman" w:hAnsi="Times New Roman" w:cs="Times New Roman"/>
                <w:iCs/>
                <w:sz w:val="24"/>
                <w:szCs w:val="24"/>
              </w:rPr>
              <w:t>Baseline   12 weeks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A6EB2CA" w14:textId="77777777" w:rsidR="00D17EC1" w:rsidRPr="005D1B94" w:rsidRDefault="00D17EC1" w:rsidP="00222107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 w:rsidRPr="005D1B94">
              <w:rPr>
                <w:rFonts w:ascii="Times New Roman" w:hAnsi="Times New Roman" w:cs="Times New Roman"/>
                <w:iCs/>
                <w:szCs w:val="24"/>
              </w:rPr>
              <w:t>Change from</w:t>
            </w:r>
          </w:p>
          <w:p w14:paraId="53CDA747" w14:textId="77777777" w:rsidR="00D17EC1" w:rsidRPr="005D1B94" w:rsidRDefault="00D17EC1" w:rsidP="00222107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D1B94">
              <w:rPr>
                <w:rFonts w:ascii="Times New Roman" w:hAnsi="Times New Roman" w:cs="Times New Roman"/>
                <w:iCs/>
                <w:szCs w:val="24"/>
              </w:rPr>
              <w:t>baseline</w:t>
            </w:r>
          </w:p>
        </w:tc>
        <w:tc>
          <w:tcPr>
            <w:tcW w:w="283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3973BF7" w14:textId="77777777" w:rsidR="00D17EC1" w:rsidRPr="005D1B94" w:rsidRDefault="00D17EC1" w:rsidP="00222107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D1B94">
              <w:rPr>
                <w:rFonts w:ascii="Times New Roman" w:hAnsi="Times New Roman" w:cs="Times New Roman"/>
                <w:iCs/>
                <w:sz w:val="24"/>
                <w:szCs w:val="24"/>
              </w:rPr>
              <w:t>Baseline   12 weeks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BE43F29" w14:textId="77777777" w:rsidR="00D17EC1" w:rsidRPr="005D1B94" w:rsidRDefault="00D17EC1" w:rsidP="00222107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 w:rsidRPr="005D1B94">
              <w:rPr>
                <w:rFonts w:ascii="Times New Roman" w:hAnsi="Times New Roman" w:cs="Times New Roman"/>
                <w:iCs/>
                <w:szCs w:val="24"/>
              </w:rPr>
              <w:t>Change from</w:t>
            </w:r>
          </w:p>
          <w:p w14:paraId="6E57C5DC" w14:textId="77777777" w:rsidR="00D17EC1" w:rsidRPr="005D1B94" w:rsidRDefault="00D17EC1" w:rsidP="00222107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D1B94">
              <w:rPr>
                <w:rFonts w:ascii="Times New Roman" w:hAnsi="Times New Roman" w:cs="Times New Roman"/>
                <w:iCs/>
                <w:szCs w:val="24"/>
              </w:rPr>
              <w:t>baseline</w:t>
            </w:r>
          </w:p>
        </w:tc>
      </w:tr>
      <w:tr w:rsidR="00D17EC1" w:rsidRPr="00B66E29" w14:paraId="4AC00B7F" w14:textId="77777777" w:rsidTr="00D17EC1">
        <w:trPr>
          <w:gridAfter w:val="1"/>
          <w:wAfter w:w="141" w:type="dxa"/>
        </w:trPr>
        <w:tc>
          <w:tcPr>
            <w:tcW w:w="2552" w:type="dxa"/>
            <w:gridSpan w:val="3"/>
            <w:tcBorders>
              <w:left w:val="nil"/>
              <w:bottom w:val="nil"/>
              <w:right w:val="nil"/>
            </w:tcBorders>
          </w:tcPr>
          <w:p w14:paraId="336EB64F" w14:textId="77777777" w:rsidR="00D17EC1" w:rsidRPr="00B66E29" w:rsidRDefault="00D17EC1" w:rsidP="002221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6E29">
              <w:rPr>
                <w:rFonts w:ascii="Times New Roman" w:hAnsi="Times New Roman" w:cs="Times New Roman"/>
                <w:sz w:val="24"/>
                <w:szCs w:val="24"/>
              </w:rPr>
              <w:t>Daytime measurement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</w:tcPr>
          <w:p w14:paraId="3954B896" w14:textId="77777777" w:rsidR="00D17EC1" w:rsidRPr="00B66E29" w:rsidRDefault="00D17EC1" w:rsidP="002221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</w:tcPr>
          <w:p w14:paraId="023A1BB4" w14:textId="77777777" w:rsidR="00D17EC1" w:rsidRPr="00027BCB" w:rsidRDefault="00D17EC1" w:rsidP="002221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0A456744" w14:textId="77777777" w:rsidR="00D17EC1" w:rsidRPr="00B66E29" w:rsidRDefault="00D17EC1" w:rsidP="002221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239748E4" w14:textId="77777777" w:rsidR="00D17EC1" w:rsidRPr="00B66E29" w:rsidRDefault="00D17EC1" w:rsidP="002221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</w:tcPr>
          <w:p w14:paraId="7DD40B3C" w14:textId="77777777" w:rsidR="00D17EC1" w:rsidRPr="00027BCB" w:rsidRDefault="00D17EC1" w:rsidP="002221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7EC1" w:rsidRPr="00B66E29" w14:paraId="7E1016AF" w14:textId="77777777" w:rsidTr="00D17EC1">
        <w:trPr>
          <w:gridAfter w:val="1"/>
          <w:wAfter w:w="141" w:type="dxa"/>
          <w:trHeight w:val="5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85F1C2" w14:textId="77777777" w:rsidR="00D17EC1" w:rsidRPr="00B66E29" w:rsidRDefault="00D17EC1" w:rsidP="002221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6E29">
              <w:rPr>
                <w:rFonts w:ascii="Times New Roman" w:hAnsi="Times New Roman" w:cs="Times New Roman"/>
                <w:sz w:val="24"/>
                <w:szCs w:val="24"/>
              </w:rPr>
              <w:t xml:space="preserve"> SB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988B85" w14:textId="77777777" w:rsidR="00D17EC1" w:rsidRPr="00B66E29" w:rsidRDefault="00D17EC1" w:rsidP="00222107">
            <w:pPr>
              <w:spacing w:line="480" w:lineRule="auto"/>
              <w:ind w:leftChars="-55" w:left="-110"/>
              <w:rPr>
                <w:rFonts w:ascii="Times New Roman" w:hAnsi="Times New Roman" w:cs="Times New Roman"/>
                <w:sz w:val="24"/>
                <w:szCs w:val="24"/>
              </w:rPr>
            </w:pPr>
            <w:r w:rsidRPr="00B66E29">
              <w:rPr>
                <w:rFonts w:ascii="Times New Roman" w:hAnsi="Times New Roman" w:cs="Times New Roman"/>
                <w:sz w:val="24"/>
                <w:szCs w:val="24"/>
              </w:rPr>
              <w:t>147.9</w:t>
            </w: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 ± 14.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2D6AAC" w14:textId="77777777" w:rsidR="00D17EC1" w:rsidRPr="00B66E29" w:rsidRDefault="00D17EC1" w:rsidP="00222107">
            <w:pPr>
              <w:spacing w:line="480" w:lineRule="auto"/>
              <w:ind w:leftChars="-70" w:left="-140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6E29">
              <w:rPr>
                <w:rFonts w:ascii="Times New Roman" w:hAnsi="Times New Roman" w:cs="Times New Roman"/>
                <w:sz w:val="24"/>
                <w:szCs w:val="24"/>
              </w:rPr>
              <w:t>146.9</w:t>
            </w: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 ± 11.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621DE7" w14:textId="77777777" w:rsidR="00D17EC1" w:rsidRPr="00027BCB" w:rsidRDefault="00D17EC1" w:rsidP="00222107">
            <w:pPr>
              <w:widowControl/>
              <w:autoSpaceDE/>
              <w:autoSpaceDN/>
              <w:ind w:leftChars="-92" w:left="-184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027BC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-0.9 ± 1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220374" w14:textId="77777777" w:rsidR="00D17EC1" w:rsidRPr="00D27109" w:rsidRDefault="00D17EC1" w:rsidP="00D27109">
            <w:pPr>
              <w:widowControl/>
              <w:autoSpaceDE/>
              <w:autoSpaceDN/>
              <w:ind w:leftChars="-92" w:left="-184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shd w:val="pct15" w:color="auto" w:fill="FFFFFF"/>
              </w:rPr>
            </w:pPr>
            <w:r w:rsidRPr="00C41BE1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148.</w:t>
            </w:r>
            <w:r w:rsidR="00D27109" w:rsidRPr="00C41BE1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9</w:t>
            </w:r>
            <w:r w:rsidRPr="00C41BE1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 ± 1</w:t>
            </w:r>
            <w:r w:rsidR="00D27109" w:rsidRPr="00C41BE1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3</w:t>
            </w:r>
            <w:r w:rsidRPr="00C41BE1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</w:t>
            </w:r>
            <w:r w:rsidR="00D27109" w:rsidRPr="00C41BE1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EB5F7E" w14:textId="77777777" w:rsidR="00D17EC1" w:rsidRPr="00B66E29" w:rsidRDefault="00D17EC1" w:rsidP="00661FB8">
            <w:pPr>
              <w:widowControl/>
              <w:autoSpaceDE/>
              <w:autoSpaceDN/>
              <w:ind w:leftChars="-114" w:left="-228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14</w:t>
            </w:r>
            <w:r w:rsidR="00661FB8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7</w:t>
            </w: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</w:t>
            </w:r>
            <w:r w:rsidR="00661FB8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6</w:t>
            </w: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 ± </w:t>
            </w:r>
            <w:r w:rsidR="00661FB8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16</w:t>
            </w: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</w:t>
            </w:r>
            <w:r w:rsidR="00661FB8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BB4341" w14:textId="77777777" w:rsidR="00D17EC1" w:rsidRPr="00027BCB" w:rsidRDefault="00D17EC1" w:rsidP="00D2209C">
            <w:pPr>
              <w:widowControl/>
              <w:autoSpaceDE/>
              <w:autoSpaceDN/>
              <w:ind w:leftChars="-58" w:left="-116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027BC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-1.</w:t>
            </w:r>
            <w:r w:rsidR="00A7056E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4</w:t>
            </w:r>
            <w:r w:rsidRPr="00027BC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 ± 1</w:t>
            </w:r>
            <w:r w:rsidR="00D2209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1</w:t>
            </w:r>
            <w:r w:rsidRPr="00027BC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</w:t>
            </w:r>
            <w:r w:rsidR="00D2209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9</w:t>
            </w:r>
          </w:p>
        </w:tc>
      </w:tr>
      <w:tr w:rsidR="00D17EC1" w:rsidRPr="00B66E29" w14:paraId="2F88651E" w14:textId="77777777" w:rsidTr="00D17EC1">
        <w:trPr>
          <w:gridAfter w:val="1"/>
          <w:wAfter w:w="141" w:type="dxa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43445D" w14:textId="77777777" w:rsidR="00D17EC1" w:rsidRPr="00B66E29" w:rsidRDefault="00D17EC1" w:rsidP="00222107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6E29"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A28951" w14:textId="77777777" w:rsidR="00D17EC1" w:rsidRPr="00B66E29" w:rsidRDefault="00D17EC1" w:rsidP="0022210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92.8 ± 9.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7AA0A0" w14:textId="77777777" w:rsidR="00D17EC1" w:rsidRPr="00B66E29" w:rsidRDefault="00D17EC1" w:rsidP="0022210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91.0 ± 10.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70D672" w14:textId="77777777" w:rsidR="00D17EC1" w:rsidRPr="00027BCB" w:rsidRDefault="00D17EC1" w:rsidP="00222107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027BC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-2.3 ± 8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DF8F5C" w14:textId="77777777" w:rsidR="00D17EC1" w:rsidRPr="00D27109" w:rsidRDefault="00D27109" w:rsidP="0022210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shd w:val="pct15" w:color="auto" w:fill="FFFFFF"/>
              </w:rPr>
            </w:pPr>
            <w:r w:rsidRPr="00C41BE1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94.0 ± 1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8B7BE2" w14:textId="77777777" w:rsidR="00D17EC1" w:rsidRPr="00B66E29" w:rsidRDefault="00D17EC1" w:rsidP="00661FB8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93.</w:t>
            </w:r>
            <w:r w:rsidR="00661FB8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6</w:t>
            </w: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 ± 1</w:t>
            </w:r>
            <w:r w:rsidR="00661FB8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0</w:t>
            </w: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</w:t>
            </w:r>
            <w:r w:rsidR="00661FB8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1C8789" w14:textId="77777777" w:rsidR="00D17EC1" w:rsidRPr="00027BCB" w:rsidRDefault="00D2209C" w:rsidP="00D2209C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-</w:t>
            </w:r>
            <w:r w:rsidR="00D17EC1" w:rsidRPr="00027BC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4</w:t>
            </w:r>
            <w:r w:rsidR="00D17EC1" w:rsidRPr="00027BC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6</w:t>
            </w:r>
            <w:r w:rsidR="00D17EC1" w:rsidRPr="00027BC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6</w:t>
            </w:r>
          </w:p>
        </w:tc>
      </w:tr>
      <w:tr w:rsidR="00D17EC1" w:rsidRPr="00B66E29" w14:paraId="106CEEC1" w14:textId="77777777" w:rsidTr="00D17EC1">
        <w:trPr>
          <w:gridAfter w:val="1"/>
          <w:wAfter w:w="141" w:type="dxa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9BFB47" w14:textId="77777777" w:rsidR="00D17EC1" w:rsidRPr="00B66E29" w:rsidRDefault="00D17EC1" w:rsidP="00222107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6E29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03A24A" w14:textId="77777777" w:rsidR="00D17EC1" w:rsidRPr="00B66E29" w:rsidRDefault="00D17EC1" w:rsidP="0022210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72.8 ± 6.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75E65E" w14:textId="77777777" w:rsidR="00D17EC1" w:rsidRPr="00B66E29" w:rsidRDefault="00D17EC1" w:rsidP="0022210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72.0 ± 7.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139D28" w14:textId="77777777" w:rsidR="00D17EC1" w:rsidRPr="00027BCB" w:rsidRDefault="00D17EC1" w:rsidP="00222107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027BC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0.1 ± 6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80EEC9" w14:textId="77777777" w:rsidR="00D17EC1" w:rsidRPr="00B66E29" w:rsidRDefault="00D27109" w:rsidP="0022210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41BE1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75.1 ± 7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555409" w14:textId="77777777" w:rsidR="00D17EC1" w:rsidRPr="00B66E29" w:rsidRDefault="00D17EC1" w:rsidP="00661FB8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7</w:t>
            </w:r>
            <w:r w:rsidR="00661FB8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3</w:t>
            </w: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</w:t>
            </w:r>
            <w:r w:rsidR="00661FB8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1</w:t>
            </w: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 ± 7.</w:t>
            </w:r>
            <w:r w:rsidR="00661FB8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85ADE4" w14:textId="77777777" w:rsidR="00D17EC1" w:rsidRPr="00027BCB" w:rsidRDefault="00D17EC1" w:rsidP="00D2209C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027BC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-</w:t>
            </w:r>
            <w:r w:rsidR="00D2209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2</w:t>
            </w:r>
            <w:r w:rsidRPr="00027BC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</w:t>
            </w:r>
            <w:r w:rsidR="00D2209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0</w:t>
            </w:r>
            <w:r w:rsidRPr="00027BC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 ± 6.</w:t>
            </w:r>
            <w:r w:rsidR="00D2209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D17EC1" w:rsidRPr="00B66E29" w14:paraId="5DBC23E6" w14:textId="77777777" w:rsidTr="00D17EC1">
        <w:trPr>
          <w:gridAfter w:val="1"/>
          <w:wAfter w:w="141" w:type="dxa"/>
        </w:trPr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101D4F" w14:textId="77777777" w:rsidR="00D17EC1" w:rsidRPr="00B66E29" w:rsidRDefault="00D17EC1" w:rsidP="00222107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A71DC">
              <w:rPr>
                <w:rFonts w:ascii="Times New Roman" w:hAnsi="Times New Roman" w:cs="Times New Roman"/>
                <w:sz w:val="24"/>
                <w:szCs w:val="24"/>
              </w:rPr>
              <w:t>BP load</w:t>
            </w:r>
            <w:r w:rsidRPr="006A71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412636" w14:textId="77777777" w:rsidR="00D17EC1" w:rsidRPr="00B66E29" w:rsidRDefault="00D17EC1" w:rsidP="002221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63962B" w14:textId="77777777" w:rsidR="00D17EC1" w:rsidRPr="00027BCB" w:rsidRDefault="00D17EC1" w:rsidP="002221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84E46F" w14:textId="77777777" w:rsidR="00D17EC1" w:rsidRPr="00B66E29" w:rsidRDefault="00D17EC1" w:rsidP="002221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3C56FC" w14:textId="77777777" w:rsidR="00D17EC1" w:rsidRPr="00B66E29" w:rsidRDefault="00D17EC1" w:rsidP="002221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E1C129" w14:textId="77777777" w:rsidR="00D17EC1" w:rsidRPr="00027BCB" w:rsidRDefault="00D17EC1" w:rsidP="002221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7EC1" w:rsidRPr="00B66E29" w14:paraId="60A8AD9F" w14:textId="77777777" w:rsidTr="00D17EC1">
        <w:trPr>
          <w:gridAfter w:val="1"/>
          <w:wAfter w:w="141" w:type="dxa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BA1EE0" w14:textId="77777777" w:rsidR="00D17EC1" w:rsidRPr="00B66E29" w:rsidRDefault="00D17EC1" w:rsidP="00222107">
            <w:pPr>
              <w:spacing w:line="480" w:lineRule="auto"/>
              <w:ind w:leftChars="-12" w:left="-24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6E29">
              <w:rPr>
                <w:rFonts w:ascii="Times New Roman" w:hAnsi="Times New Roman" w:cs="Times New Roman"/>
                <w:sz w:val="24"/>
                <w:szCs w:val="24"/>
              </w:rPr>
              <w:t xml:space="preserve"> SB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3F3591" w14:textId="77777777" w:rsidR="00D17EC1" w:rsidRPr="00B66E29" w:rsidRDefault="00D17EC1" w:rsidP="0022210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77.0 ± 26.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F6CC60" w14:textId="77777777" w:rsidR="00D17EC1" w:rsidRPr="00B66E29" w:rsidRDefault="00D17EC1" w:rsidP="0022210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74.1 ± 25.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0B4A68" w14:textId="77777777" w:rsidR="00D17EC1" w:rsidRPr="006A71DC" w:rsidRDefault="007E38F9" w:rsidP="007E38F9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6A71D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-2.4</w:t>
            </w:r>
            <w:r w:rsidR="00D17EC1" w:rsidRPr="006A71D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 ± </w:t>
            </w:r>
            <w:r w:rsidRPr="006A71D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28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322EDB" w14:textId="77777777" w:rsidR="00D17EC1" w:rsidRPr="00B66E29" w:rsidRDefault="0092559A" w:rsidP="00A914EB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75.5</w:t>
            </w:r>
            <w:r w:rsidR="00D17EC1"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 ± 2</w:t>
            </w:r>
            <w:r w:rsidR="00A914E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4</w:t>
            </w:r>
            <w:r w:rsidR="00D17EC1"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</w:t>
            </w:r>
            <w:r w:rsidR="00A914E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3C4E71" w14:textId="77777777" w:rsidR="00D17EC1" w:rsidRPr="00B66E29" w:rsidRDefault="00661FB8" w:rsidP="00661FB8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70</w:t>
            </w:r>
            <w:r w:rsidR="00D17EC1"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4</w:t>
            </w:r>
            <w:r w:rsidR="00D17EC1"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26</w:t>
            </w:r>
            <w:r w:rsidR="00D17EC1"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9A1873" w14:textId="77777777" w:rsidR="00D17EC1" w:rsidRPr="00027BCB" w:rsidRDefault="00D17EC1" w:rsidP="00D2209C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027BC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-</w:t>
            </w:r>
            <w:r w:rsidR="00D2209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5</w:t>
            </w:r>
            <w:r w:rsidRPr="00027BC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.1 ± </w:t>
            </w:r>
            <w:r w:rsidR="00D2209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23.7</w:t>
            </w:r>
          </w:p>
        </w:tc>
      </w:tr>
      <w:tr w:rsidR="00D17EC1" w:rsidRPr="00B66E29" w14:paraId="20B1D8DD" w14:textId="77777777" w:rsidTr="00D17EC1">
        <w:trPr>
          <w:gridAfter w:val="1"/>
          <w:wAfter w:w="141" w:type="dxa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198F4B" w14:textId="77777777" w:rsidR="00D17EC1" w:rsidRPr="00B66E29" w:rsidRDefault="00D17EC1" w:rsidP="00222107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66E29"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9B049D" w14:textId="77777777" w:rsidR="00D17EC1" w:rsidRPr="00B66E29" w:rsidRDefault="00D17EC1" w:rsidP="0022210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74.3 ± 25.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0CE91A" w14:textId="77777777" w:rsidR="00D17EC1" w:rsidRPr="00B66E29" w:rsidRDefault="00D17EC1" w:rsidP="005428F0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33534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66.</w:t>
            </w:r>
            <w:r w:rsidR="005428F0" w:rsidRPr="00E33534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2</w:t>
            </w: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 ± 30.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578421" w14:textId="77777777" w:rsidR="00D17EC1" w:rsidRPr="006A71DC" w:rsidRDefault="00D17EC1" w:rsidP="007E38F9">
            <w:pPr>
              <w:widowControl/>
              <w:autoSpaceDE/>
              <w:autoSpaceDN/>
              <w:ind w:leftChars="-52" w:left="-104" w:rightChars="-53" w:right="-106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6A71D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-</w:t>
            </w:r>
            <w:r w:rsidR="007E38F9" w:rsidRPr="006A71D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1</w:t>
            </w:r>
            <w:r w:rsidRPr="006A71D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0.</w:t>
            </w:r>
            <w:r w:rsidR="007E38F9" w:rsidRPr="006A71D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5</w:t>
            </w:r>
            <w:r w:rsidRPr="006A71D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 ± </w:t>
            </w:r>
            <w:r w:rsidR="007E38F9" w:rsidRPr="006A71D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23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74BF3A" w14:textId="77777777" w:rsidR="00D17EC1" w:rsidRPr="00B66E29" w:rsidRDefault="00A914EB" w:rsidP="0022210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68.7 ± 25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D8FAB9" w14:textId="77777777" w:rsidR="00D17EC1" w:rsidRPr="00B66E29" w:rsidRDefault="00D17EC1" w:rsidP="00661FB8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6</w:t>
            </w:r>
            <w:r w:rsidR="00661FB8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8</w:t>
            </w: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</w:t>
            </w:r>
            <w:r w:rsidR="00661FB8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1</w:t>
            </w: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 ± 2</w:t>
            </w:r>
            <w:r w:rsidR="00661FB8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9</w:t>
            </w: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</w:t>
            </w:r>
            <w:r w:rsidR="00661FB8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175F5A" w14:textId="77777777" w:rsidR="00D17EC1" w:rsidRPr="00027BCB" w:rsidRDefault="00D2209C" w:rsidP="00D2209C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-</w:t>
            </w:r>
            <w:r w:rsidR="00D17EC1" w:rsidRPr="00027BC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5</w:t>
            </w:r>
            <w:r w:rsidR="00D17EC1" w:rsidRPr="00027BC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18</w:t>
            </w:r>
            <w:r w:rsidR="00D17EC1" w:rsidRPr="00027BC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9</w:t>
            </w:r>
          </w:p>
        </w:tc>
      </w:tr>
      <w:tr w:rsidR="00D17EC1" w:rsidRPr="00B66E29" w14:paraId="3A62D54F" w14:textId="77777777" w:rsidTr="00D17EC1">
        <w:trPr>
          <w:gridAfter w:val="1"/>
          <w:wAfter w:w="141" w:type="dxa"/>
        </w:trPr>
        <w:tc>
          <w:tcPr>
            <w:tcW w:w="411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1D94F9B" w14:textId="77777777" w:rsidR="00D17EC1" w:rsidRPr="00B66E29" w:rsidRDefault="00D17EC1" w:rsidP="002221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6E29">
              <w:rPr>
                <w:rFonts w:ascii="Times New Roman" w:hAnsi="Times New Roman" w:cs="Times New Roman"/>
                <w:sz w:val="24"/>
                <w:szCs w:val="24"/>
              </w:rPr>
              <w:t>Nighttime measurement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CFC56C" w14:textId="77777777" w:rsidR="00D17EC1" w:rsidRPr="00B66E29" w:rsidRDefault="00D17EC1" w:rsidP="002221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D5B174" w14:textId="77777777" w:rsidR="00D17EC1" w:rsidRPr="00B66E29" w:rsidRDefault="00D17EC1" w:rsidP="002221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057439" w14:textId="77777777" w:rsidR="00D17EC1" w:rsidRPr="00B66E29" w:rsidRDefault="00D17EC1" w:rsidP="002221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489AAD" w14:textId="77777777" w:rsidR="00D17EC1" w:rsidRPr="00B66E29" w:rsidRDefault="00D17EC1" w:rsidP="002221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7EC1" w:rsidRPr="00B66E29" w14:paraId="20C33545" w14:textId="77777777" w:rsidTr="00D17EC1">
        <w:trPr>
          <w:gridAfter w:val="1"/>
          <w:wAfter w:w="141" w:type="dxa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9E1834" w14:textId="77777777" w:rsidR="00D17EC1" w:rsidRPr="00B66E29" w:rsidRDefault="00D17EC1" w:rsidP="002221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6E29">
              <w:rPr>
                <w:rFonts w:ascii="Times New Roman" w:hAnsi="Times New Roman" w:cs="Times New Roman"/>
                <w:sz w:val="24"/>
                <w:szCs w:val="24"/>
              </w:rPr>
              <w:t xml:space="preserve"> SB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13814B" w14:textId="77777777" w:rsidR="00D17EC1" w:rsidRPr="00B66E29" w:rsidRDefault="00D17EC1" w:rsidP="00222107">
            <w:pPr>
              <w:widowControl/>
              <w:autoSpaceDE/>
              <w:autoSpaceDN/>
              <w:ind w:leftChars="-126" w:left="-252" w:rightChars="-35" w:right="-70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139.9 ± 16.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540491" w14:textId="77777777" w:rsidR="00D17EC1" w:rsidRPr="00B66E29" w:rsidRDefault="00D17EC1" w:rsidP="00222107">
            <w:pPr>
              <w:widowControl/>
              <w:autoSpaceDE/>
              <w:autoSpaceDN/>
              <w:ind w:leftChars="-70" w:left="-140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136.4 ± 12.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402536" w14:textId="77777777" w:rsidR="00D17EC1" w:rsidRPr="00027BCB" w:rsidRDefault="00D17EC1" w:rsidP="00222107">
            <w:pPr>
              <w:widowControl/>
              <w:autoSpaceDE/>
              <w:autoSpaceDN/>
              <w:ind w:leftChars="-92" w:left="-184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027BC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-3.7 ± 12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E0703F" w14:textId="77777777" w:rsidR="00D17EC1" w:rsidRPr="00B66E29" w:rsidRDefault="00D17EC1" w:rsidP="00A914EB">
            <w:pPr>
              <w:widowControl/>
              <w:autoSpaceDE/>
              <w:autoSpaceDN/>
              <w:ind w:leftChars="-92" w:left="-184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1</w:t>
            </w:r>
            <w:r w:rsidR="00A914E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40</w:t>
            </w: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</w:t>
            </w:r>
            <w:r w:rsidR="00A914E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0</w:t>
            </w: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 ± 13.</w:t>
            </w:r>
            <w:r w:rsidR="00A914E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3EDC60" w14:textId="77777777" w:rsidR="00D17EC1" w:rsidRPr="00B66E29" w:rsidRDefault="00D17EC1" w:rsidP="000417D0">
            <w:pPr>
              <w:widowControl/>
              <w:autoSpaceDE/>
              <w:autoSpaceDN/>
              <w:ind w:leftChars="-43" w:left="-86" w:rightChars="-47" w:right="-94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13</w:t>
            </w:r>
            <w:r w:rsidR="000417D0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9</w:t>
            </w: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</w:t>
            </w:r>
            <w:r w:rsidR="000417D0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8</w:t>
            </w: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 ± 1</w:t>
            </w:r>
            <w:r w:rsidR="000417D0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5</w:t>
            </w: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</w:t>
            </w:r>
            <w:r w:rsidR="000417D0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99579F" w14:textId="77777777" w:rsidR="00D17EC1" w:rsidRPr="00027BCB" w:rsidRDefault="00D2209C" w:rsidP="00D2209C">
            <w:pPr>
              <w:widowControl/>
              <w:autoSpaceDE/>
              <w:autoSpaceDN/>
              <w:ind w:leftChars="-58" w:left="-116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-</w:t>
            </w:r>
            <w:r w:rsidR="00D17EC1" w:rsidRPr="00027BC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2</w:t>
            </w:r>
            <w:r w:rsidR="00D17EC1" w:rsidRPr="00027BC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 ± 1</w:t>
            </w: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3</w:t>
            </w:r>
            <w:r w:rsidR="00D17EC1" w:rsidRPr="00027BC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D17EC1" w:rsidRPr="00B66E29" w14:paraId="6C6E086A" w14:textId="77777777" w:rsidTr="00D17EC1">
        <w:trPr>
          <w:gridAfter w:val="1"/>
          <w:wAfter w:w="141" w:type="dxa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DF6EFB" w14:textId="77777777" w:rsidR="00D17EC1" w:rsidRPr="00B66E29" w:rsidRDefault="00D17EC1" w:rsidP="00222107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6E29"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B187FF" w14:textId="77777777" w:rsidR="00D17EC1" w:rsidRPr="00B66E29" w:rsidRDefault="00D17EC1" w:rsidP="0022210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85.3 ± 11.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BB225E" w14:textId="77777777" w:rsidR="00D17EC1" w:rsidRPr="00B66E29" w:rsidRDefault="00D17EC1" w:rsidP="0022210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82.4 ± 9.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225D19" w14:textId="77777777" w:rsidR="00D17EC1" w:rsidRPr="00027BCB" w:rsidRDefault="00D17EC1" w:rsidP="00222107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027BC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-3.2 ± 7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5A3F9C" w14:textId="77777777" w:rsidR="00D17EC1" w:rsidRPr="00B66E29" w:rsidRDefault="00D17EC1" w:rsidP="00A914EB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8</w:t>
            </w:r>
            <w:r w:rsidR="00A914E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6</w:t>
            </w: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</w:t>
            </w:r>
            <w:r w:rsidR="00A914E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2</w:t>
            </w: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 ± 1</w:t>
            </w:r>
            <w:r w:rsidR="00A914E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0</w:t>
            </w: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</w:t>
            </w:r>
            <w:r w:rsidR="00A914E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46E7A2" w14:textId="77777777" w:rsidR="00D17EC1" w:rsidRPr="00B66E29" w:rsidRDefault="00D17EC1" w:rsidP="000417D0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8</w:t>
            </w:r>
            <w:r w:rsidR="000417D0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4</w:t>
            </w: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</w:t>
            </w:r>
            <w:r w:rsidR="000417D0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8</w:t>
            </w: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 ± </w:t>
            </w:r>
            <w:r w:rsidR="000417D0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10</w:t>
            </w: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</w:t>
            </w:r>
            <w:r w:rsidR="000417D0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313940" w14:textId="77777777" w:rsidR="00D17EC1" w:rsidRPr="00027BCB" w:rsidRDefault="00D17EC1" w:rsidP="00A21371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027BC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-1.4 ± </w:t>
            </w:r>
            <w:r w:rsidR="00A21371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6</w:t>
            </w:r>
            <w:r w:rsidRPr="00027BC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</w:t>
            </w:r>
            <w:r w:rsidR="00A21371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9</w:t>
            </w:r>
          </w:p>
        </w:tc>
      </w:tr>
      <w:tr w:rsidR="00D17EC1" w:rsidRPr="00B66E29" w14:paraId="5CE92942" w14:textId="77777777" w:rsidTr="00D17EC1">
        <w:trPr>
          <w:gridAfter w:val="1"/>
          <w:wAfter w:w="141" w:type="dxa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45C53D" w14:textId="77777777" w:rsidR="00D17EC1" w:rsidRPr="00B66E29" w:rsidRDefault="00D17EC1" w:rsidP="00222107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6E29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ACA362" w14:textId="77777777" w:rsidR="00D17EC1" w:rsidRPr="00B66E29" w:rsidRDefault="00D17EC1" w:rsidP="0022210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64.0 ± 6.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04A17E" w14:textId="77777777" w:rsidR="00D17EC1" w:rsidRPr="00B66E29" w:rsidRDefault="00D17EC1" w:rsidP="0022210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62.2 ± 6.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B45623" w14:textId="77777777" w:rsidR="00D17EC1" w:rsidRPr="00027BCB" w:rsidRDefault="00D17EC1" w:rsidP="00222107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027BC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-1.2 ± 7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593DC0" w14:textId="77777777" w:rsidR="00D17EC1" w:rsidRPr="00B66E29" w:rsidRDefault="00D17EC1" w:rsidP="00A914EB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6</w:t>
            </w:r>
            <w:r w:rsidR="00A914E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3</w:t>
            </w: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</w:t>
            </w:r>
            <w:r w:rsidR="00A914E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7</w:t>
            </w: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 ± 6.</w:t>
            </w:r>
            <w:r w:rsidR="00A914E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A2E211" w14:textId="77777777" w:rsidR="00D17EC1" w:rsidRPr="00B66E29" w:rsidRDefault="00D17EC1" w:rsidP="000417D0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6</w:t>
            </w:r>
            <w:r w:rsidR="000417D0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2</w:t>
            </w: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</w:t>
            </w:r>
            <w:r w:rsidR="000417D0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1</w:t>
            </w: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 ± </w:t>
            </w:r>
            <w:r w:rsidR="000417D0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5</w:t>
            </w: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</w:t>
            </w:r>
            <w:r w:rsidR="000417D0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C76E8E" w14:textId="77777777" w:rsidR="00D17EC1" w:rsidRPr="00027BCB" w:rsidRDefault="00A21371" w:rsidP="00222107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-1.6 ± 5.8</w:t>
            </w:r>
          </w:p>
        </w:tc>
      </w:tr>
      <w:tr w:rsidR="00D17EC1" w:rsidRPr="00B66E29" w14:paraId="59BD907A" w14:textId="77777777" w:rsidTr="00D17EC1">
        <w:trPr>
          <w:gridAfter w:val="1"/>
          <w:wAfter w:w="141" w:type="dxa"/>
        </w:trPr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E0A390" w14:textId="77777777" w:rsidR="00D17EC1" w:rsidRPr="00B66E29" w:rsidRDefault="00D17EC1" w:rsidP="00222107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A71DC">
              <w:rPr>
                <w:rFonts w:ascii="Times New Roman" w:hAnsi="Times New Roman" w:cs="Times New Roman"/>
                <w:sz w:val="24"/>
                <w:szCs w:val="24"/>
              </w:rPr>
              <w:t>BP load</w:t>
            </w:r>
            <w:r w:rsidRPr="006A71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EFBC4D" w14:textId="77777777" w:rsidR="00D17EC1" w:rsidRPr="00B66E29" w:rsidRDefault="00D17EC1" w:rsidP="002221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17D2E1" w14:textId="77777777" w:rsidR="00D17EC1" w:rsidRPr="00027BCB" w:rsidRDefault="00D17EC1" w:rsidP="002221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01D3C9" w14:textId="77777777" w:rsidR="00D17EC1" w:rsidRPr="00B66E29" w:rsidRDefault="00D17EC1" w:rsidP="002221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269BE2" w14:textId="77777777" w:rsidR="00D17EC1" w:rsidRPr="00B66E29" w:rsidRDefault="00D17EC1" w:rsidP="002221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373373" w14:textId="77777777" w:rsidR="00D17EC1" w:rsidRPr="00027BCB" w:rsidRDefault="00D17EC1" w:rsidP="002221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7EC1" w:rsidRPr="00B66E29" w14:paraId="11D8B728" w14:textId="77777777" w:rsidTr="00D17EC1">
        <w:trPr>
          <w:gridAfter w:val="1"/>
          <w:wAfter w:w="141" w:type="dxa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5C8005" w14:textId="77777777" w:rsidR="00D17EC1" w:rsidRPr="00B66E29" w:rsidRDefault="00D17EC1" w:rsidP="00222107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66E29"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A828A3" w14:textId="77777777" w:rsidR="00D17EC1" w:rsidRPr="00B66E29" w:rsidRDefault="00D17EC1" w:rsidP="0022210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79.1 ± 25.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2BF9D7" w14:textId="77777777" w:rsidR="00D17EC1" w:rsidRPr="00B66E29" w:rsidRDefault="00D17EC1" w:rsidP="000417D0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454FA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77.</w:t>
            </w:r>
            <w:r w:rsidR="000417D0" w:rsidRPr="004454FA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8</w:t>
            </w: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 ± 28.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1C7410" w14:textId="77777777" w:rsidR="00D17EC1" w:rsidRPr="006A71DC" w:rsidRDefault="00C41BE1" w:rsidP="00C41BE1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6A71D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-2</w:t>
            </w:r>
            <w:r w:rsidR="00D17EC1" w:rsidRPr="006A71D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</w:t>
            </w:r>
            <w:r w:rsidRPr="006A71D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2</w:t>
            </w:r>
            <w:r w:rsidR="00D17EC1" w:rsidRPr="006A71D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 ± </w:t>
            </w:r>
            <w:r w:rsidRPr="006A71D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3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9D642C" w14:textId="77777777" w:rsidR="00D17EC1" w:rsidRPr="00B66E29" w:rsidRDefault="00D17EC1" w:rsidP="00A914EB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7</w:t>
            </w:r>
            <w:r w:rsidR="00A914E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9</w:t>
            </w: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</w:t>
            </w:r>
            <w:r w:rsidR="00A914E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8</w:t>
            </w: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 ± 2</w:t>
            </w:r>
            <w:r w:rsidR="00A914E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5</w:t>
            </w: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18EE6F" w14:textId="77777777" w:rsidR="00D17EC1" w:rsidRPr="00B66E29" w:rsidRDefault="007A203B" w:rsidP="007A203B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74</w:t>
            </w:r>
            <w:r w:rsidR="00D17EC1"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5</w:t>
            </w:r>
            <w:r w:rsidR="00D17EC1"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29</w:t>
            </w:r>
            <w:r w:rsidR="00D17EC1"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7FFB4E" w14:textId="77777777" w:rsidR="00D17EC1" w:rsidRPr="00027BCB" w:rsidRDefault="00A21371" w:rsidP="00A21371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-5.3</w:t>
            </w:r>
            <w:r w:rsidR="00D17EC1" w:rsidRPr="00027BC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32.1</w:t>
            </w:r>
          </w:p>
        </w:tc>
      </w:tr>
      <w:tr w:rsidR="00D17EC1" w:rsidRPr="00B66E29" w14:paraId="456DF52F" w14:textId="77777777" w:rsidTr="00D17EC1">
        <w:trPr>
          <w:gridAfter w:val="1"/>
          <w:wAfter w:w="141" w:type="dxa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F72883" w14:textId="77777777" w:rsidR="00D17EC1" w:rsidRPr="00B66E29" w:rsidRDefault="00D17EC1" w:rsidP="00222107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66E29"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D9FF28" w14:textId="77777777" w:rsidR="00D17EC1" w:rsidRPr="00B66E29" w:rsidRDefault="00D17EC1" w:rsidP="0022210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59.9 ± 27.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1E8C01" w14:textId="77777777" w:rsidR="00D17EC1" w:rsidRPr="00B66E29" w:rsidRDefault="00D17EC1" w:rsidP="0022210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49.4 ± 32.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EDE07A" w14:textId="77777777" w:rsidR="00D17EC1" w:rsidRPr="006A71DC" w:rsidRDefault="00D17EC1" w:rsidP="00C41BE1">
            <w:pPr>
              <w:widowControl/>
              <w:autoSpaceDE/>
              <w:autoSpaceDN/>
              <w:ind w:leftChars="-123" w:left="-246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6A71D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-</w:t>
            </w:r>
            <w:r w:rsidR="00C41BE1" w:rsidRPr="006A71D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-1</w:t>
            </w:r>
            <w:r w:rsidRPr="006A71D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0.</w:t>
            </w:r>
            <w:r w:rsidR="00C41BE1" w:rsidRPr="006A71D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8 ± 28</w:t>
            </w:r>
            <w:r w:rsidRPr="006A71D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C96131" w14:textId="77777777" w:rsidR="00D17EC1" w:rsidRPr="00B66E29" w:rsidRDefault="00A914EB" w:rsidP="00A914EB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61.6</w:t>
            </w:r>
            <w:r w:rsidR="00D17EC1"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 ± 3</w:t>
            </w: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4</w:t>
            </w:r>
            <w:r w:rsidR="00D17EC1"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A26979" w14:textId="77777777" w:rsidR="00D17EC1" w:rsidRPr="00B66E29" w:rsidRDefault="00D17EC1" w:rsidP="007A203B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41BE1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5</w:t>
            </w:r>
            <w:r w:rsidR="007A203B" w:rsidRPr="00C41BE1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6</w:t>
            </w:r>
            <w:r w:rsidRPr="00C41BE1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</w:t>
            </w:r>
            <w:r w:rsidR="007A203B" w:rsidRPr="00C41BE1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5</w:t>
            </w:r>
            <w:r w:rsidRPr="00C41BE1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 ± 3</w:t>
            </w:r>
            <w:r w:rsidR="007A203B" w:rsidRPr="00C41BE1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6</w:t>
            </w:r>
            <w:r w:rsidRPr="00C41BE1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</w:t>
            </w:r>
            <w:r w:rsidR="007A203B" w:rsidRPr="00C41BE1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B5042D" w14:textId="77777777" w:rsidR="00D17EC1" w:rsidRPr="00027BCB" w:rsidRDefault="00D17EC1" w:rsidP="00222107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027BC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-</w:t>
            </w:r>
            <w:r w:rsidR="00A21371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5.2 ± 32</w:t>
            </w:r>
            <w:r w:rsidRPr="00027BC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4</w:t>
            </w:r>
          </w:p>
        </w:tc>
      </w:tr>
      <w:tr w:rsidR="00D17EC1" w:rsidRPr="00B66E29" w14:paraId="4960163F" w14:textId="77777777" w:rsidTr="00D17EC1">
        <w:trPr>
          <w:gridAfter w:val="1"/>
          <w:wAfter w:w="141" w:type="dxa"/>
        </w:trPr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63E6D0" w14:textId="77777777" w:rsidR="00D17EC1" w:rsidRPr="00B66E29" w:rsidRDefault="00D17EC1" w:rsidP="00222107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A71D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ight dip</w:t>
            </w:r>
            <w:r w:rsidRPr="006A71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9A9220" w14:textId="77777777" w:rsidR="00D17EC1" w:rsidRPr="00B66E29" w:rsidRDefault="00D17EC1" w:rsidP="002221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E4CA4B" w14:textId="77777777" w:rsidR="00D17EC1" w:rsidRPr="00B66E29" w:rsidRDefault="00D17EC1" w:rsidP="002221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314B9B" w14:textId="77777777" w:rsidR="00D17EC1" w:rsidRPr="00B66E29" w:rsidRDefault="00D17EC1" w:rsidP="002221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2E412B" w14:textId="77777777" w:rsidR="00D17EC1" w:rsidRPr="00B66E29" w:rsidRDefault="00D17EC1" w:rsidP="002221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86E084" w14:textId="77777777" w:rsidR="00D17EC1" w:rsidRPr="00B66E29" w:rsidRDefault="00D17EC1" w:rsidP="002221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7EC1" w:rsidRPr="00B66E29" w14:paraId="44933BE6" w14:textId="77777777" w:rsidTr="00D17EC1">
        <w:trPr>
          <w:gridAfter w:val="1"/>
          <w:wAfter w:w="141" w:type="dxa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42571E" w14:textId="77777777" w:rsidR="00D17EC1" w:rsidRPr="00B66E29" w:rsidRDefault="00D17EC1" w:rsidP="002221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6E29">
              <w:rPr>
                <w:rFonts w:ascii="Times New Roman" w:hAnsi="Times New Roman" w:cs="Times New Roman"/>
                <w:sz w:val="24"/>
                <w:szCs w:val="24"/>
              </w:rPr>
              <w:t xml:space="preserve">  SB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14C06A" w14:textId="77777777" w:rsidR="00D17EC1" w:rsidRPr="006A71DC" w:rsidRDefault="00D17EC1" w:rsidP="0022210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6A71D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-5</w:t>
            </w:r>
            <w:r w:rsidR="001C02FF" w:rsidRPr="006A71D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3</w:t>
            </w:r>
            <w:r w:rsidRPr="006A71D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 ± 7</w:t>
            </w:r>
            <w:r w:rsidR="001C02FF" w:rsidRPr="006A71D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2663EC" w14:textId="77777777" w:rsidR="00D17EC1" w:rsidRPr="006A71DC" w:rsidRDefault="00D17EC1" w:rsidP="0022210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6A71D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-</w:t>
            </w:r>
            <w:r w:rsidR="004454FA" w:rsidRPr="006A71D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7.</w:t>
            </w:r>
            <w:r w:rsidRPr="006A71D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8 ± 7</w:t>
            </w:r>
            <w:r w:rsidR="004454FA" w:rsidRPr="006A71D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D41E2A" w14:textId="77777777" w:rsidR="00D17EC1" w:rsidRPr="006A71DC" w:rsidRDefault="00D17EC1" w:rsidP="00C41BE1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6A71D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-</w:t>
            </w:r>
            <w:r w:rsidR="00C41BE1" w:rsidRPr="006A71D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2</w:t>
            </w:r>
            <w:r w:rsidRPr="006A71D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</w:t>
            </w:r>
            <w:r w:rsidR="00C41BE1" w:rsidRPr="006A71D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7</w:t>
            </w:r>
            <w:r w:rsidRPr="006A71D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 ± </w:t>
            </w:r>
            <w:r w:rsidR="00C41BE1" w:rsidRPr="006A71D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6</w:t>
            </w:r>
            <w:r w:rsidRPr="006A71D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</w:t>
            </w:r>
            <w:r w:rsidR="00C41BE1" w:rsidRPr="006A71D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960B66" w14:textId="77777777" w:rsidR="00D17EC1" w:rsidRPr="00A54083" w:rsidRDefault="00D17EC1" w:rsidP="00A914EB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54083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-</w:t>
            </w:r>
            <w:r w:rsidR="00BF5549" w:rsidRPr="00A54083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5.7 ± 8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400F3C" w14:textId="77777777" w:rsidR="00D17EC1" w:rsidRPr="00A54083" w:rsidRDefault="00D17EC1" w:rsidP="004454FA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54083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-</w:t>
            </w:r>
            <w:r w:rsidR="004454FA" w:rsidRPr="00A54083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5.1</w:t>
            </w:r>
            <w:r w:rsidRPr="00A54083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 ± </w:t>
            </w:r>
            <w:r w:rsidR="004454FA" w:rsidRPr="00A54083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6.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956010" w14:textId="77777777" w:rsidR="00D17EC1" w:rsidRPr="00027BCB" w:rsidRDefault="00BF5549" w:rsidP="00BF5549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0.6</w:t>
            </w:r>
            <w:r w:rsidR="00D17EC1" w:rsidRPr="00027BC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6</w:t>
            </w:r>
            <w:r w:rsidR="00D17EC1" w:rsidRPr="00027BC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8</w:t>
            </w:r>
          </w:p>
        </w:tc>
      </w:tr>
      <w:tr w:rsidR="00D17EC1" w:rsidRPr="00B66E29" w14:paraId="4DDEAA51" w14:textId="77777777" w:rsidTr="00D17EC1">
        <w:trPr>
          <w:gridAfter w:val="1"/>
          <w:wAfter w:w="141" w:type="dxa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6DCA95" w14:textId="77777777" w:rsidR="00D17EC1" w:rsidRPr="00B66E29" w:rsidRDefault="00D17EC1" w:rsidP="00222107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66E29"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01A2C7" w14:textId="77777777" w:rsidR="00D17EC1" w:rsidRPr="006A71DC" w:rsidRDefault="00D17EC1" w:rsidP="001C02F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6A71D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-8</w:t>
            </w:r>
            <w:r w:rsidR="001C02FF" w:rsidRPr="006A71D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0</w:t>
            </w:r>
            <w:r w:rsidRPr="006A71D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 ± </w:t>
            </w:r>
            <w:r w:rsidR="001C02FF" w:rsidRPr="006A71D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7.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CE6E4E" w14:textId="77777777" w:rsidR="00D17EC1" w:rsidRPr="006A71DC" w:rsidRDefault="00D17EC1" w:rsidP="004454FA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6A71D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-</w:t>
            </w:r>
            <w:r w:rsidR="004454FA" w:rsidRPr="006A71D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9.6</w:t>
            </w:r>
            <w:r w:rsidRPr="006A71D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 ± 8</w:t>
            </w:r>
            <w:r w:rsidR="004454FA" w:rsidRPr="006A71D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A8127" w14:textId="77777777" w:rsidR="00D17EC1" w:rsidRPr="006A71DC" w:rsidRDefault="00D17EC1" w:rsidP="00C41BE1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6A71D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-1.</w:t>
            </w:r>
            <w:r w:rsidR="00C41BE1" w:rsidRPr="006A71D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4</w:t>
            </w:r>
            <w:r w:rsidRPr="006A71D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 ± </w:t>
            </w:r>
            <w:r w:rsidR="00C41BE1" w:rsidRPr="006A71D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7</w:t>
            </w:r>
            <w:r w:rsidRPr="006A71D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</w:t>
            </w:r>
            <w:r w:rsidR="00C41BE1" w:rsidRPr="006A71D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E96E56" w14:textId="77777777" w:rsidR="00D17EC1" w:rsidRPr="00A54083" w:rsidRDefault="00D17EC1" w:rsidP="00A914EB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54083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-</w:t>
            </w:r>
            <w:r w:rsidR="00A914EB" w:rsidRPr="00A54083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8</w:t>
            </w:r>
            <w:r w:rsidR="00BF5549" w:rsidRPr="00A54083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0 ± 9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3AC9C9" w14:textId="77777777" w:rsidR="00D17EC1" w:rsidRPr="00A54083" w:rsidRDefault="00D17EC1" w:rsidP="004454FA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54083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-</w:t>
            </w:r>
            <w:r w:rsidR="004454FA" w:rsidRPr="00A54083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9.0</w:t>
            </w:r>
            <w:r w:rsidRPr="00A54083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 ± </w:t>
            </w:r>
            <w:r w:rsidR="004454FA" w:rsidRPr="00A54083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8.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5C02A7" w14:textId="77777777" w:rsidR="00D17EC1" w:rsidRPr="00027BCB" w:rsidRDefault="00D17EC1" w:rsidP="00BF5549">
            <w:pPr>
              <w:widowControl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027BC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-1.</w:t>
            </w:r>
            <w:r w:rsidR="00BF554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0</w:t>
            </w:r>
            <w:r w:rsidRPr="00027BC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 ± </w:t>
            </w:r>
            <w:r w:rsidR="00BF554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8</w:t>
            </w:r>
            <w:r w:rsidRPr="00027BC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</w:t>
            </w:r>
            <w:r w:rsidR="00BF554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D17EC1" w:rsidRPr="00B66E29" w14:paraId="6337C4E2" w14:textId="77777777" w:rsidTr="00D17EC1">
        <w:trPr>
          <w:gridAfter w:val="1"/>
          <w:wAfter w:w="141" w:type="dxa"/>
        </w:trPr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38C3C2" w14:textId="77777777" w:rsidR="00D17EC1" w:rsidRPr="00B66E29" w:rsidRDefault="00D17EC1" w:rsidP="002221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6E29">
              <w:rPr>
                <w:rFonts w:ascii="Times New Roman" w:hAnsi="Times New Roman" w:cs="Times New Roman"/>
                <w:sz w:val="24"/>
                <w:szCs w:val="24"/>
              </w:rPr>
              <w:t>24-hour measurement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BADD9F" w14:textId="77777777" w:rsidR="00D17EC1" w:rsidRPr="00B66E29" w:rsidRDefault="00D17EC1" w:rsidP="002221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D4BEDB" w14:textId="77777777" w:rsidR="00D17EC1" w:rsidRPr="00027BCB" w:rsidRDefault="00D17EC1" w:rsidP="002221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AAA3D7" w14:textId="77777777" w:rsidR="00D17EC1" w:rsidRPr="00B66E29" w:rsidRDefault="00D17EC1" w:rsidP="002221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5C1F23" w14:textId="77777777" w:rsidR="00D17EC1" w:rsidRPr="00B66E29" w:rsidRDefault="00D17EC1" w:rsidP="002221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2345C1" w14:textId="77777777" w:rsidR="00D17EC1" w:rsidRPr="00027BCB" w:rsidRDefault="00D17EC1" w:rsidP="002221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7EC1" w:rsidRPr="00B66E29" w14:paraId="3DA3BCCD" w14:textId="77777777" w:rsidTr="00D17EC1">
        <w:trPr>
          <w:gridAfter w:val="1"/>
          <w:wAfter w:w="141" w:type="dxa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89037E" w14:textId="77777777" w:rsidR="00D17EC1" w:rsidRPr="00B66E29" w:rsidRDefault="00D17EC1" w:rsidP="00222107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6E29"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57F993" w14:textId="77777777" w:rsidR="00D17EC1" w:rsidRPr="00B66E29" w:rsidRDefault="00D17EC1" w:rsidP="00222107">
            <w:pPr>
              <w:widowControl/>
              <w:autoSpaceDE/>
              <w:autoSpaceDN/>
              <w:ind w:leftChars="-126" w:left="-252" w:rightChars="-106" w:right="-212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146.0 ± 14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0E5F89" w14:textId="77777777" w:rsidR="00D17EC1" w:rsidRPr="00B66E29" w:rsidRDefault="00D17EC1" w:rsidP="00222107">
            <w:pPr>
              <w:widowControl/>
              <w:autoSpaceDE/>
              <w:autoSpaceDN/>
              <w:ind w:left="-140" w:rightChars="-13" w:right="-26" w:hanging="2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144.4 ± 10.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73CA29" w14:textId="77777777" w:rsidR="00D17EC1" w:rsidRPr="00027BCB" w:rsidRDefault="00D17EC1" w:rsidP="00222107">
            <w:pPr>
              <w:widowControl/>
              <w:autoSpaceDE/>
              <w:autoSpaceDN/>
              <w:ind w:leftChars="-92" w:left="-184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027BC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-1.5 ± 1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1F53FF" w14:textId="77777777" w:rsidR="00D17EC1" w:rsidRPr="00B66E29" w:rsidRDefault="00D17EC1" w:rsidP="00661FB8">
            <w:pPr>
              <w:widowControl/>
              <w:autoSpaceDE/>
              <w:autoSpaceDN/>
              <w:ind w:leftChars="-92" w:left="-184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14</w:t>
            </w:r>
            <w:r w:rsidR="00661FB8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6</w:t>
            </w: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</w:t>
            </w:r>
            <w:r w:rsidR="00661FB8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7</w:t>
            </w: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 ± 1</w:t>
            </w:r>
            <w:r w:rsidR="00661FB8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1</w:t>
            </w: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</w:t>
            </w:r>
            <w:r w:rsidR="00661FB8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E633F5" w14:textId="77777777" w:rsidR="00D17EC1" w:rsidRPr="00B66E29" w:rsidRDefault="00D17EC1" w:rsidP="004454FA">
            <w:pPr>
              <w:widowControl/>
              <w:autoSpaceDE/>
              <w:autoSpaceDN/>
              <w:ind w:leftChars="-114" w:left="-228" w:rightChars="-47" w:right="-94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14</w:t>
            </w:r>
            <w:r w:rsidR="004454FA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5</w:t>
            </w: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</w:t>
            </w:r>
            <w:r w:rsidR="004454FA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5</w:t>
            </w: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 ± 1</w:t>
            </w:r>
            <w:r w:rsidR="004454FA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5</w:t>
            </w: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</w:t>
            </w:r>
            <w:r w:rsidR="004454FA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63FB12" w14:textId="77777777" w:rsidR="00D17EC1" w:rsidRPr="00027BCB" w:rsidRDefault="00D17EC1" w:rsidP="00BF5549">
            <w:pPr>
              <w:widowControl/>
              <w:autoSpaceDE/>
              <w:autoSpaceDN/>
              <w:ind w:leftChars="-58" w:left="-116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027BC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-1.</w:t>
            </w:r>
            <w:r w:rsidR="00BF554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2</w:t>
            </w:r>
            <w:r w:rsidRPr="00027BC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 ± 1</w:t>
            </w:r>
            <w:r w:rsidR="00BF554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1</w:t>
            </w:r>
            <w:r w:rsidRPr="00027BC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4</w:t>
            </w:r>
          </w:p>
        </w:tc>
      </w:tr>
      <w:tr w:rsidR="00D17EC1" w:rsidRPr="00B66E29" w14:paraId="115C59F6" w14:textId="77777777" w:rsidTr="00D17EC1">
        <w:trPr>
          <w:gridAfter w:val="1"/>
          <w:wAfter w:w="141" w:type="dxa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8EE774" w14:textId="77777777" w:rsidR="00D17EC1" w:rsidRPr="00B66E29" w:rsidRDefault="00D17EC1" w:rsidP="00222107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trike/>
                <w:sz w:val="24"/>
                <w:szCs w:val="24"/>
                <w:shd w:val="pct15" w:color="auto" w:fill="FFFFFF"/>
              </w:rPr>
            </w:pPr>
            <w:r w:rsidRPr="00B66E29"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5224F4" w14:textId="77777777" w:rsidR="00D17EC1" w:rsidRPr="00B66E29" w:rsidRDefault="00D17EC1" w:rsidP="00222107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strike/>
                <w:kern w:val="0"/>
                <w:sz w:val="24"/>
                <w:szCs w:val="24"/>
                <w:shd w:val="pct15" w:color="auto" w:fill="FFFFFF"/>
              </w:rPr>
            </w:pP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91.0 ± 9.4</w:t>
            </w:r>
          </w:p>
        </w:tc>
        <w:tc>
          <w:tcPr>
            <w:tcW w:w="16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0A059" w14:textId="77777777" w:rsidR="00D17EC1" w:rsidRPr="00B66E29" w:rsidRDefault="00D17EC1" w:rsidP="00222107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strike/>
                <w:kern w:val="0"/>
                <w:sz w:val="24"/>
                <w:szCs w:val="24"/>
                <w:shd w:val="pct15" w:color="auto" w:fill="FFFFFF"/>
              </w:rPr>
            </w:pP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89.0 ± 9.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44BFB" w14:textId="77777777" w:rsidR="00D17EC1" w:rsidRPr="00B66E29" w:rsidRDefault="00D17EC1" w:rsidP="00222107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shd w:val="pct15" w:color="auto" w:fill="FFFFFF"/>
              </w:rPr>
            </w:pPr>
            <w:r w:rsidRPr="00027BC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-2.5 ± 7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1380E7" w14:textId="77777777" w:rsidR="00D17EC1" w:rsidRPr="00B66E29" w:rsidRDefault="00D17EC1" w:rsidP="00661FB8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strike/>
                <w:kern w:val="0"/>
                <w:sz w:val="24"/>
                <w:szCs w:val="24"/>
                <w:shd w:val="pct15" w:color="auto" w:fill="FFFFFF"/>
              </w:rPr>
            </w:pP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9</w:t>
            </w:r>
            <w:r w:rsidR="00661FB8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2</w:t>
            </w: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2 ± 9.</w:t>
            </w:r>
            <w:r w:rsidR="00661FB8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44D18A" w14:textId="77777777" w:rsidR="00D17EC1" w:rsidRPr="00B66E29" w:rsidRDefault="00D17EC1" w:rsidP="001C02FF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strike/>
                <w:kern w:val="0"/>
                <w:sz w:val="24"/>
                <w:szCs w:val="24"/>
                <w:shd w:val="pct15" w:color="auto" w:fill="FFFFFF"/>
              </w:rPr>
            </w:pP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9</w:t>
            </w:r>
            <w:r w:rsidR="001C02FF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1</w:t>
            </w: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</w:t>
            </w:r>
            <w:r w:rsidR="001C02FF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4</w:t>
            </w: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 ± </w:t>
            </w:r>
            <w:r w:rsidR="001C02FF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9</w:t>
            </w:r>
            <w:r w:rsidRPr="00B66E2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</w:t>
            </w:r>
            <w:r w:rsidR="001C02FF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7A11B" w14:textId="77777777" w:rsidR="00D17EC1" w:rsidRPr="00B66E29" w:rsidRDefault="00D17EC1" w:rsidP="00BF554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shd w:val="pct15" w:color="auto" w:fill="FFFFFF"/>
              </w:rPr>
            </w:pPr>
            <w:r w:rsidRPr="00027BC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-0.</w:t>
            </w:r>
            <w:r w:rsidR="00BF554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8</w:t>
            </w:r>
            <w:r w:rsidRPr="00027BC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 ± </w:t>
            </w:r>
            <w:r w:rsidR="00BF554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5</w:t>
            </w:r>
            <w:r w:rsidRPr="00027BCB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</w:t>
            </w:r>
            <w:r w:rsidR="00BF5549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7</w:t>
            </w:r>
          </w:p>
        </w:tc>
      </w:tr>
    </w:tbl>
    <w:p w14:paraId="1EF3DAFB" w14:textId="77777777" w:rsidR="00D17EC1" w:rsidRDefault="00D17EC1" w:rsidP="00D17E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6E29">
        <w:rPr>
          <w:rFonts w:ascii="Times New Roman" w:hAnsi="Times New Roman" w:cs="Times New Roman"/>
          <w:sz w:val="24"/>
          <w:szCs w:val="24"/>
        </w:rPr>
        <w:t>Data are presented as means ± standard deviations</w:t>
      </w:r>
    </w:p>
    <w:p w14:paraId="0C2493E5" w14:textId="77777777" w:rsidR="00D17EC1" w:rsidRPr="00B66E29" w:rsidRDefault="00D17EC1" w:rsidP="00D17E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6E29">
        <w:rPr>
          <w:rFonts w:ascii="Times New Roman" w:hAnsi="Times New Roman" w:cs="Times New Roman"/>
          <w:sz w:val="24"/>
          <w:szCs w:val="24"/>
        </w:rPr>
        <w:t>ET estrogen therap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66E29">
        <w:rPr>
          <w:rFonts w:ascii="Times New Roman" w:hAnsi="Times New Roman" w:cs="Times New Roman"/>
          <w:sz w:val="24"/>
          <w:szCs w:val="24"/>
        </w:rPr>
        <w:t xml:space="preserve"> EPT estrogen + progestogen therap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66E29">
        <w:rPr>
          <w:rFonts w:ascii="Times New Roman" w:hAnsi="Times New Roman" w:cs="Times New Roman"/>
          <w:sz w:val="24"/>
          <w:szCs w:val="24"/>
        </w:rPr>
        <w:t xml:space="preserve"> SBP systolic </w:t>
      </w:r>
      <w:r>
        <w:rPr>
          <w:rFonts w:ascii="Times New Roman" w:hAnsi="Times New Roman" w:cs="Times New Roman"/>
          <w:sz w:val="24"/>
          <w:szCs w:val="24"/>
        </w:rPr>
        <w:t>blood pressure</w:t>
      </w:r>
      <w:r w:rsidRPr="00B66E29">
        <w:rPr>
          <w:rFonts w:ascii="Times New Roman" w:hAnsi="Times New Roman" w:cs="Times New Roman"/>
          <w:sz w:val="24"/>
          <w:szCs w:val="24"/>
        </w:rPr>
        <w:t xml:space="preserve"> (mmHg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66E29">
        <w:rPr>
          <w:rFonts w:ascii="Times New Roman" w:hAnsi="Times New Roman" w:cs="Times New Roman"/>
          <w:sz w:val="24"/>
          <w:szCs w:val="24"/>
        </w:rPr>
        <w:t xml:space="preserve"> DBP diastolic </w:t>
      </w:r>
      <w:r>
        <w:rPr>
          <w:rFonts w:ascii="Times New Roman" w:hAnsi="Times New Roman" w:cs="Times New Roman"/>
          <w:sz w:val="24"/>
          <w:szCs w:val="24"/>
        </w:rPr>
        <w:t>blood pressure</w:t>
      </w:r>
      <w:r w:rsidRPr="00B66E29">
        <w:rPr>
          <w:rFonts w:ascii="Times New Roman" w:hAnsi="Times New Roman" w:cs="Times New Roman"/>
          <w:sz w:val="24"/>
          <w:szCs w:val="24"/>
        </w:rPr>
        <w:t xml:space="preserve"> (mmHg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66E29">
        <w:rPr>
          <w:rFonts w:ascii="Times New Roman" w:hAnsi="Times New Roman" w:cs="Times New Roman"/>
          <w:sz w:val="24"/>
          <w:szCs w:val="24"/>
        </w:rPr>
        <w:t xml:space="preserve"> HR heart rate (bpm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66E29">
        <w:rPr>
          <w:rFonts w:ascii="Times New Roman" w:hAnsi="Times New Roman" w:cs="Times New Roman"/>
          <w:sz w:val="24"/>
          <w:szCs w:val="24"/>
        </w:rPr>
        <w:t xml:space="preserve"> BP </w:t>
      </w:r>
      <w:r w:rsidR="00FD1541">
        <w:rPr>
          <w:rFonts w:ascii="Times New Roman" w:hAnsi="Times New Roman" w:cs="Times New Roman"/>
          <w:sz w:val="24"/>
          <w:szCs w:val="24"/>
        </w:rPr>
        <w:t>blood pressure</w:t>
      </w:r>
    </w:p>
    <w:p w14:paraId="724A8152" w14:textId="77777777" w:rsidR="00D17EC1" w:rsidRDefault="00D17EC1" w:rsidP="00D17E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6E29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B66E29">
        <w:rPr>
          <w:rFonts w:ascii="Times New Roman" w:hAnsi="Times New Roman" w:cs="Times New Roman"/>
          <w:sz w:val="24"/>
          <w:szCs w:val="24"/>
        </w:rPr>
        <w:t>propor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6E29">
        <w:rPr>
          <w:rFonts w:ascii="Times New Roman" w:hAnsi="Times New Roman" w:cs="Times New Roman"/>
          <w:sz w:val="24"/>
          <w:szCs w:val="24"/>
        </w:rPr>
        <w:t>(%) of BP higher than the predefined cutoff level (135/85 mmHg for the daytime and 130/80 mmHg for the nighttime)</w:t>
      </w:r>
    </w:p>
    <w:p w14:paraId="2F500B6B" w14:textId="77777777" w:rsidR="00D17EC1" w:rsidRDefault="00D17EC1" w:rsidP="00D17E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6E2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B66E29">
        <w:rPr>
          <w:rFonts w:ascii="Times New Roman" w:hAnsi="Times New Roman" w:cs="Times New Roman"/>
          <w:sz w:val="24"/>
          <w:szCs w:val="24"/>
        </w:rPr>
        <w:t>BP differe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6E29">
        <w:rPr>
          <w:rFonts w:ascii="Times New Roman" w:hAnsi="Times New Roman" w:cs="Times New Roman"/>
          <w:sz w:val="24"/>
          <w:szCs w:val="24"/>
        </w:rPr>
        <w:t>(mmHg) between the daytime and nighttime</w:t>
      </w:r>
    </w:p>
    <w:p w14:paraId="30D95869" w14:textId="596E51B7" w:rsidR="00C17239" w:rsidRPr="00B0439E" w:rsidRDefault="006A71DC" w:rsidP="00B0439E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5643F9">
        <w:rPr>
          <w:rFonts w:ascii="Times New Roman" w:hAnsi="Times New Roman" w:cs="Times New Roman" w:hint="eastAsia"/>
          <w:sz w:val="24"/>
          <w:szCs w:val="24"/>
        </w:rPr>
        <w:t>There w</w:t>
      </w:r>
      <w:r w:rsidRPr="005643F9">
        <w:rPr>
          <w:rFonts w:ascii="Times New Roman" w:hAnsi="Times New Roman" w:cs="Times New Roman"/>
          <w:sz w:val="24"/>
          <w:szCs w:val="24"/>
        </w:rPr>
        <w:t xml:space="preserve">as </w:t>
      </w:r>
      <w:r w:rsidR="005643F9" w:rsidRPr="005643F9">
        <w:rPr>
          <w:rFonts w:ascii="Times New Roman" w:hAnsi="Times New Roman" w:cs="Times New Roman"/>
          <w:sz w:val="24"/>
          <w:szCs w:val="24"/>
        </w:rPr>
        <w:t>no</w:t>
      </w:r>
      <w:r w:rsidRPr="005643F9">
        <w:rPr>
          <w:rFonts w:ascii="Times New Roman" w:hAnsi="Times New Roman" w:cs="Times New Roman"/>
          <w:sz w:val="24"/>
          <w:szCs w:val="24"/>
        </w:rPr>
        <w:t xml:space="preserve"> difference</w:t>
      </w:r>
      <w:r w:rsidR="005643F9" w:rsidRPr="005643F9">
        <w:rPr>
          <w:rFonts w:ascii="Times New Roman" w:hAnsi="Times New Roman" w:cs="Times New Roman"/>
          <w:sz w:val="24"/>
          <w:szCs w:val="24"/>
        </w:rPr>
        <w:t xml:space="preserve"> in change from baseline</w:t>
      </w:r>
      <w:r w:rsidRPr="005643F9">
        <w:rPr>
          <w:rFonts w:ascii="Times New Roman" w:hAnsi="Times New Roman" w:cs="Times New Roman"/>
          <w:sz w:val="24"/>
          <w:szCs w:val="24"/>
        </w:rPr>
        <w:t xml:space="preserve"> either </w:t>
      </w:r>
      <w:r w:rsidR="005643F9" w:rsidRPr="005643F9">
        <w:rPr>
          <w:rFonts w:ascii="Times New Roman" w:hAnsi="Times New Roman" w:cs="Times New Roman"/>
          <w:sz w:val="24"/>
          <w:szCs w:val="24"/>
        </w:rPr>
        <w:t>between</w:t>
      </w:r>
      <w:r w:rsidRPr="005643F9">
        <w:rPr>
          <w:rFonts w:ascii="Times New Roman" w:hAnsi="Times New Roman" w:cs="Times New Roman"/>
          <w:sz w:val="24"/>
          <w:szCs w:val="24"/>
        </w:rPr>
        <w:t xml:space="preserve"> the two groups or within the group.</w:t>
      </w:r>
      <w:bookmarkStart w:id="0" w:name="_GoBack"/>
      <w:bookmarkEnd w:id="0"/>
    </w:p>
    <w:sectPr w:rsidR="00C17239" w:rsidRPr="00B0439E" w:rsidSect="00D17EC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393C45" w14:textId="77777777" w:rsidR="003408CA" w:rsidRDefault="003408CA" w:rsidP="008A3A53">
      <w:pPr>
        <w:spacing w:after="0" w:line="240" w:lineRule="auto"/>
      </w:pPr>
      <w:r>
        <w:separator/>
      </w:r>
    </w:p>
  </w:endnote>
  <w:endnote w:type="continuationSeparator" w:id="0">
    <w:p w14:paraId="78B6DE79" w14:textId="77777777" w:rsidR="003408CA" w:rsidRDefault="003408CA" w:rsidP="008A3A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048ED6" w14:textId="77777777" w:rsidR="003408CA" w:rsidRDefault="003408CA" w:rsidP="008A3A53">
      <w:pPr>
        <w:spacing w:after="0" w:line="240" w:lineRule="auto"/>
      </w:pPr>
      <w:r>
        <w:separator/>
      </w:r>
    </w:p>
  </w:footnote>
  <w:footnote w:type="continuationSeparator" w:id="0">
    <w:p w14:paraId="008B6697" w14:textId="77777777" w:rsidR="003408CA" w:rsidRDefault="003408CA" w:rsidP="008A3A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EC1"/>
    <w:rsid w:val="000417D0"/>
    <w:rsid w:val="000D7B59"/>
    <w:rsid w:val="0017093A"/>
    <w:rsid w:val="001C02FF"/>
    <w:rsid w:val="003408CA"/>
    <w:rsid w:val="00370BAE"/>
    <w:rsid w:val="004454FA"/>
    <w:rsid w:val="005428F0"/>
    <w:rsid w:val="005643F9"/>
    <w:rsid w:val="0064457D"/>
    <w:rsid w:val="00661FB8"/>
    <w:rsid w:val="006A71DC"/>
    <w:rsid w:val="007A203B"/>
    <w:rsid w:val="007C2F95"/>
    <w:rsid w:val="007E38F9"/>
    <w:rsid w:val="008A3A53"/>
    <w:rsid w:val="0092559A"/>
    <w:rsid w:val="00A21371"/>
    <w:rsid w:val="00A54083"/>
    <w:rsid w:val="00A7056E"/>
    <w:rsid w:val="00A80BA5"/>
    <w:rsid w:val="00A914EB"/>
    <w:rsid w:val="00B0439E"/>
    <w:rsid w:val="00BF5549"/>
    <w:rsid w:val="00C17239"/>
    <w:rsid w:val="00C41BE1"/>
    <w:rsid w:val="00CF2070"/>
    <w:rsid w:val="00D17EC1"/>
    <w:rsid w:val="00D2209C"/>
    <w:rsid w:val="00D27109"/>
    <w:rsid w:val="00E33534"/>
    <w:rsid w:val="00FD1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F5CC67"/>
  <w15:chartTrackingRefBased/>
  <w15:docId w15:val="{1E00EF69-785B-4C19-95F7-FA396C31A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7EC1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17E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A3A5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A3A53"/>
  </w:style>
  <w:style w:type="paragraph" w:styleId="a5">
    <w:name w:val="footer"/>
    <w:basedOn w:val="a"/>
    <w:link w:val="Char0"/>
    <w:uiPriority w:val="99"/>
    <w:unhideWhenUsed/>
    <w:rsid w:val="008A3A5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A3A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2</Pages>
  <Words>289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</dc:creator>
  <cp:keywords/>
  <dc:description/>
  <cp:lastModifiedBy>yoon</cp:lastModifiedBy>
  <cp:revision>15</cp:revision>
  <dcterms:created xsi:type="dcterms:W3CDTF">2020-09-19T23:01:00Z</dcterms:created>
  <dcterms:modified xsi:type="dcterms:W3CDTF">2020-09-26T12:58:00Z</dcterms:modified>
</cp:coreProperties>
</file>